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1077" w:firstLine="72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3. Associations between CTF1 SNPs and indices of lipid metabolism.</w:t>
      </w:r>
    </w:p>
    <w:tbl>
      <w:tblPr>
        <w:tblW w:w="15621" w:type="dxa"/>
        <w:jc w:val="left"/>
        <w:tblInd w:w="-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139"/>
        <w:gridCol w:w="1271"/>
        <w:gridCol w:w="1559"/>
        <w:gridCol w:w="1701"/>
        <w:gridCol w:w="1559"/>
        <w:gridCol w:w="1438"/>
        <w:gridCol w:w="1438"/>
        <w:gridCol w:w="1377"/>
        <w:gridCol w:w="1275"/>
        <w:gridCol w:w="1678"/>
      </w:tblGrid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  <w:br/>
              <w:t>overa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G</w:t>
              <w:br/>
              <w:t>(m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sting FFA</w:t>
              <w:br/>
              <w:t>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C FFA</w:t>
              <w:br/>
              <w:t>(mmol/L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ol</w:t>
              <w:br/>
              <w:t>(mg/dL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</w:t>
              <w:br/>
              <w:t>(mg/dL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DL</w:t>
              <w:br/>
              <w:t>(mg/dL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  <w:br/>
              <w:t>subgroup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LDL</w:t>
              <w:br/>
              <w:t>(mg/dL)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4627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67±88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.78±234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.72±203.0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14±37.0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05±32.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3±14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±8.33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3±68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.03±266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.31±198.8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05±36.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3±32.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9±14.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6±12.18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67±75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48±218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.06±204.2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45±38.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47±32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5±13.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±7.08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582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81±86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.90±254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.64±201.0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56±36.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87±32.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2±14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±8.64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77±66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.78±24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.72±199.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13±36.9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7±32.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1±14.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0±12.0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91±67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.13±223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.71±215.4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00±39.6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82±35.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5±12.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±5.9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0467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14±69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.76±278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.94±203.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71±35.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40±31.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0±13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8±11.2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25±69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.69±225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.73±203.8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.16±36.6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3±32.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2±14.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4±9.13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3±112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.07±239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.59±189.0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27±40.7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43±35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7±14.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±10.32</w:t>
            </w:r>
          </w:p>
        </w:tc>
      </w:tr>
      <w:tr>
        <w:trPr>
          <w:trHeight w:val="255" w:hRule="atLeast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d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</w:tbl>
    <w:p>
      <w:pPr>
        <w:pStyle w:val="Normal"/>
        <w:spacing w:before="120" w:after="0"/>
        <w:ind w:left="-284" w:right="-882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represents means±SD. Prior to statistical analysis, indices of lipid metabolism were adjusted for gender, age, BMI and lipid-lowering medication. AUC - area under the curve; TG, triglyceride; Chol, cholesterol; LDL, low-density lipoprotein; HDL, high-density lipoprotein; VLDL, very low-density lipoprotein.</w:t>
        <w:tab/>
        <w:tab/>
        <w:tab/>
        <w:tab/>
        <w:tab/>
        <w:tab/>
        <w:tab/>
        <w:tab/>
        <w:tab/>
        <w:tab/>
      </w:r>
    </w:p>
    <w:p>
      <w:pPr>
        <w:pStyle w:val="Normal"/>
        <w:ind w:left="-1080" w:firstLine="72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1:26:00Z</dcterms:created>
  <dc:creator>Administrator</dc:creator>
  <dc:description/>
  <cp:keywords/>
  <dc:language>en-US</dc:language>
  <cp:lastModifiedBy>Administrator</cp:lastModifiedBy>
  <dcterms:modified xsi:type="dcterms:W3CDTF">2014-06-23T11:26:00Z</dcterms:modified>
  <cp:revision>2</cp:revision>
  <dc:subject/>
  <dc:title>Table S3</dc:title>
</cp:coreProperties>
</file>